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86FAA" w14:textId="3B194655" w:rsidR="00D82D10" w:rsidRDefault="00D0520A" w:rsidP="00E45C81">
      <w:pPr>
        <w:jc w:val="center"/>
      </w:pPr>
      <w:bookmarkStart w:id="0" w:name="_GoBack"/>
      <w:r w:rsidRPr="00D0520A">
        <w:rPr>
          <w:noProof/>
        </w:rPr>
        <w:drawing>
          <wp:inline distT="0" distB="0" distL="0" distR="0" wp14:anchorId="1A652212" wp14:editId="7C625B96">
            <wp:extent cx="4889500" cy="7178874"/>
            <wp:effectExtent l="0" t="0" r="6350" b="3175"/>
            <wp:docPr id="6026632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743" cy="718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F79E5AE" w14:textId="5F8711AA" w:rsidR="00D0520A" w:rsidRPr="00D0520A" w:rsidRDefault="00D0520A" w:rsidP="00E45C81">
      <w:pPr>
        <w:jc w:val="both"/>
        <w:rPr>
          <w:rFonts w:ascii="Arial" w:hAnsi="Arial" w:cs="Arial"/>
          <w:sz w:val="22"/>
          <w:szCs w:val="22"/>
        </w:rPr>
      </w:pPr>
      <w:r w:rsidRPr="00D0520A">
        <w:rPr>
          <w:rFonts w:ascii="Arial" w:hAnsi="Arial" w:cs="Arial"/>
          <w:b/>
          <w:bCs/>
          <w:sz w:val="22"/>
          <w:szCs w:val="22"/>
        </w:rPr>
        <w:t xml:space="preserve">Figure S1. EGFP flow-cytometry gating strategy. </w:t>
      </w:r>
      <w:r w:rsidRPr="00D0520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Gating strategy is show for a representative experiment for selected conditions in the rows of cells only control, AAV9, AAV9C1/2/3, and UNY47950.1. Discrimination of cells, doublet/singlet, and gating are shown in columns. The percentages in the graphs are the percent of the parent population which are positive within a given gating parameter.</w:t>
      </w:r>
    </w:p>
    <w:sectPr w:rsidR="00D0520A" w:rsidRPr="00D05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4C5"/>
    <w:rsid w:val="007C2B30"/>
    <w:rsid w:val="00B344C5"/>
    <w:rsid w:val="00D0520A"/>
    <w:rsid w:val="00D44067"/>
    <w:rsid w:val="00D82D10"/>
    <w:rsid w:val="00E45C81"/>
    <w:rsid w:val="00FD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86104"/>
  <w15:chartTrackingRefBased/>
  <w15:docId w15:val="{61F00639-69C9-489E-973B-FAD891826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44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4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4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4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4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4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4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4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4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4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4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4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4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4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4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4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4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4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4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4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4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44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4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44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4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44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4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4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4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Hull, Ph.D.</dc:creator>
  <cp:keywords/>
  <dc:description/>
  <cp:lastModifiedBy>Aravind Asokan</cp:lastModifiedBy>
  <cp:revision>3</cp:revision>
  <dcterms:created xsi:type="dcterms:W3CDTF">2025-07-01T19:44:00Z</dcterms:created>
  <dcterms:modified xsi:type="dcterms:W3CDTF">2025-07-02T01:43:00Z</dcterms:modified>
</cp:coreProperties>
</file>